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DE52E7" w14:textId="1D657DDA" w:rsidR="00C70044" w:rsidRDefault="00C70044" w:rsidP="00C70044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11FA6">
        <w:rPr>
          <w:rFonts w:cs="Times New Roman"/>
          <w:szCs w:val="24"/>
        </w:rPr>
        <w:t>Number of patients</w:t>
      </w:r>
      <w:r w:rsidR="00011FA6" w:rsidRPr="00E77D9C">
        <w:rPr>
          <w:rFonts w:cs="Times New Roman"/>
          <w:szCs w:val="24"/>
        </w:rPr>
        <w:t xml:space="preserve"> </w:t>
      </w:r>
      <w:r w:rsidR="00011FA6">
        <w:rPr>
          <w:rFonts w:cs="Times New Roman"/>
          <w:szCs w:val="24"/>
        </w:rPr>
        <w:t>with</w:t>
      </w:r>
      <w:r w:rsidR="00011FA6" w:rsidRPr="00E77D9C">
        <w:rPr>
          <w:rFonts w:cs="Times New Roman"/>
          <w:szCs w:val="24"/>
        </w:rPr>
        <w:t xml:space="preserve"> lab test values above the reference value at baseline, after 3 years of treatment with LI and after a further year of treatment with ETI</w:t>
      </w:r>
    </w:p>
    <w:tbl>
      <w:tblPr>
        <w:tblW w:w="101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5"/>
        <w:gridCol w:w="1929"/>
        <w:gridCol w:w="2523"/>
        <w:gridCol w:w="2544"/>
      </w:tblGrid>
      <w:tr w:rsidR="00C70044" w:rsidRPr="00660D99" w14:paraId="6C356317" w14:textId="77777777" w:rsidTr="004C483E">
        <w:trPr>
          <w:trHeight w:val="688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EF000" w14:textId="77777777" w:rsidR="00C70044" w:rsidRPr="00660D99" w:rsidRDefault="00C70044" w:rsidP="00576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1023" w14:textId="77777777" w:rsidR="00C70044" w:rsidRPr="00660D99" w:rsidRDefault="00C70044" w:rsidP="00C70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Baseline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BC4F47" w14:textId="10F27AB0" w:rsidR="00C70044" w:rsidRPr="00660D99" w:rsidRDefault="00C70044" w:rsidP="00C70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fter 3 years of LI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14F92" w14:textId="49F72941" w:rsidR="00C70044" w:rsidRPr="00660D99" w:rsidRDefault="00C70044" w:rsidP="00C700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60D99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fter 1 year of ETI</w:t>
            </w:r>
          </w:p>
        </w:tc>
      </w:tr>
      <w:tr w:rsidR="00C70044" w:rsidRPr="00660D99" w14:paraId="3C1A47C9" w14:textId="77777777" w:rsidTr="00011FA6">
        <w:trPr>
          <w:trHeight w:val="39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D220" w14:textId="4F7BC4D4" w:rsidR="00C70044" w:rsidRPr="00660D99" w:rsidRDefault="00C70044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72861">
              <w:rPr>
                <w:rFonts w:eastAsia="Times New Roman" w:cs="Times New Roman"/>
                <w:szCs w:val="24"/>
                <w:lang w:eastAsia="it-IT"/>
              </w:rPr>
              <w:t xml:space="preserve">Alkaline phosphatase 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6707A" w14:textId="5999CBDE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BD438" w14:textId="7C2EDBE9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B3219" w14:textId="2CB778CD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</w:tr>
      <w:tr w:rsidR="00C70044" w:rsidRPr="00660D99" w14:paraId="75C50A40" w14:textId="77777777" w:rsidTr="00011FA6">
        <w:trPr>
          <w:trHeight w:val="39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B087" w14:textId="1F44BA9D" w:rsidR="00C70044" w:rsidRPr="00660D99" w:rsidRDefault="00C70044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72861">
              <w:rPr>
                <w:rFonts w:eastAsia="Times New Roman" w:cs="Times New Roman"/>
                <w:szCs w:val="24"/>
                <w:lang w:eastAsia="it-IT"/>
              </w:rPr>
              <w:t>GGT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508D0" w14:textId="15A20D64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4CE78" w14:textId="04E882A8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6B6EA" w14:textId="66E92BE3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</w:tr>
      <w:tr w:rsidR="00C70044" w:rsidRPr="00660D99" w14:paraId="497228CC" w14:textId="77777777" w:rsidTr="00011FA6">
        <w:trPr>
          <w:trHeight w:val="39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40CC" w14:textId="1DCCDA4E" w:rsidR="00C70044" w:rsidRPr="00660D99" w:rsidRDefault="00C70044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72861">
              <w:rPr>
                <w:rFonts w:eastAsia="Times New Roman" w:cs="Times New Roman"/>
                <w:szCs w:val="24"/>
                <w:lang w:eastAsia="it-IT"/>
              </w:rPr>
              <w:t>Total bil</w:t>
            </w:r>
            <w:r w:rsidR="00011FA6">
              <w:rPr>
                <w:rFonts w:eastAsia="Times New Roman" w:cs="Times New Roman"/>
                <w:szCs w:val="24"/>
                <w:lang w:eastAsia="it-IT"/>
              </w:rPr>
              <w:t>irubi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EB61C" w14:textId="1A45A0E6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14B92" w14:textId="7C3A4D93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F3735" w14:textId="63BEFF2E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</w:tr>
      <w:tr w:rsidR="00C70044" w:rsidRPr="00660D99" w14:paraId="13D16E62" w14:textId="77777777" w:rsidTr="00011FA6">
        <w:trPr>
          <w:trHeight w:val="39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FE10" w14:textId="10837D22" w:rsidR="00C70044" w:rsidRPr="00660D99" w:rsidRDefault="00C70044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72861">
              <w:rPr>
                <w:rFonts w:eastAsia="Times New Roman" w:cs="Times New Roman"/>
                <w:szCs w:val="24"/>
                <w:lang w:eastAsia="it-IT"/>
              </w:rPr>
              <w:t>Conjugated bil</w:t>
            </w:r>
            <w:r w:rsidR="00011FA6">
              <w:rPr>
                <w:rFonts w:eastAsia="Times New Roman" w:cs="Times New Roman"/>
                <w:szCs w:val="24"/>
                <w:lang w:eastAsia="it-IT"/>
              </w:rPr>
              <w:t>irubi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854E8" w14:textId="31506E70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1E26C" w14:textId="75A999A6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6191C" w14:textId="067862C7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</w:tr>
      <w:tr w:rsidR="00C70044" w:rsidRPr="00660D99" w14:paraId="5092FF39" w14:textId="77777777" w:rsidTr="00011FA6">
        <w:trPr>
          <w:trHeight w:val="39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5C39" w14:textId="144AECA9" w:rsidR="00C70044" w:rsidRPr="00660D99" w:rsidRDefault="00C70044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72861">
              <w:rPr>
                <w:rFonts w:eastAsia="Times New Roman" w:cs="Times New Roman"/>
                <w:szCs w:val="24"/>
                <w:lang w:eastAsia="it-IT"/>
              </w:rPr>
              <w:t>ALT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BA0FC" w14:textId="53722E4E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E0E95" w14:textId="5E674126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996C4" w14:textId="3A3B2E57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</w:tr>
      <w:tr w:rsidR="00C70044" w:rsidRPr="00660D99" w14:paraId="63A34662" w14:textId="77777777" w:rsidTr="00011FA6">
        <w:trPr>
          <w:trHeight w:val="39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1DF3" w14:textId="6B97BF3A" w:rsidR="00C70044" w:rsidRPr="00660D99" w:rsidRDefault="00C70044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72861">
              <w:rPr>
                <w:rFonts w:eastAsia="Times New Roman" w:cs="Times New Roman"/>
                <w:szCs w:val="24"/>
                <w:lang w:eastAsia="it-IT"/>
              </w:rPr>
              <w:t xml:space="preserve">Albumin 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831C" w14:textId="0B6D89CA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B34B5" w14:textId="044BB71E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0B9D8" w14:textId="67BCBE3B" w:rsidR="00C70044" w:rsidRPr="00660D99" w:rsidRDefault="00011FA6" w:rsidP="00011FA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</w:tr>
    </w:tbl>
    <w:p w14:paraId="2B9EEC5C" w14:textId="77777777" w:rsidR="00C70044" w:rsidRPr="001549D3" w:rsidRDefault="00C70044" w:rsidP="00654E8F">
      <w:pPr>
        <w:spacing w:before="240"/>
      </w:pPr>
    </w:p>
    <w:sectPr w:rsidR="00C70044" w:rsidRPr="001549D3" w:rsidSect="00660D9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816A9" w14:textId="77777777" w:rsidR="005349F4" w:rsidRDefault="005349F4" w:rsidP="00117666">
      <w:pPr>
        <w:spacing w:after="0"/>
      </w:pPr>
      <w:r>
        <w:separator/>
      </w:r>
    </w:p>
  </w:endnote>
  <w:endnote w:type="continuationSeparator" w:id="0">
    <w:p w14:paraId="038FA031" w14:textId="77777777" w:rsidR="005349F4" w:rsidRDefault="005349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F62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62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F62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F62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62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F62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A4AD0" w14:textId="77777777" w:rsidR="005349F4" w:rsidRDefault="005349F4" w:rsidP="00117666">
      <w:pPr>
        <w:spacing w:after="0"/>
      </w:pPr>
      <w:r>
        <w:separator/>
      </w:r>
    </w:p>
  </w:footnote>
  <w:footnote w:type="continuationSeparator" w:id="0">
    <w:p w14:paraId="7A816D61" w14:textId="77777777" w:rsidR="005349F4" w:rsidRDefault="005349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F62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F62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FA6"/>
    <w:rsid w:val="0001436A"/>
    <w:rsid w:val="00034304"/>
    <w:rsid w:val="00035434"/>
    <w:rsid w:val="00042066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24DD"/>
    <w:rsid w:val="00447801"/>
    <w:rsid w:val="00452E9C"/>
    <w:rsid w:val="004735C8"/>
    <w:rsid w:val="004961FF"/>
    <w:rsid w:val="004C483E"/>
    <w:rsid w:val="00517A89"/>
    <w:rsid w:val="005250F2"/>
    <w:rsid w:val="005349F4"/>
    <w:rsid w:val="00593EEA"/>
    <w:rsid w:val="005A5EEE"/>
    <w:rsid w:val="006375C7"/>
    <w:rsid w:val="00654E8F"/>
    <w:rsid w:val="00660D05"/>
    <w:rsid w:val="00660D99"/>
    <w:rsid w:val="006820B1"/>
    <w:rsid w:val="006B576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10D5"/>
    <w:rsid w:val="0093429D"/>
    <w:rsid w:val="00943573"/>
    <w:rsid w:val="00970F7D"/>
    <w:rsid w:val="00994A3D"/>
    <w:rsid w:val="009C2B12"/>
    <w:rsid w:val="009C70F3"/>
    <w:rsid w:val="009F53FA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0044"/>
    <w:rsid w:val="00C75972"/>
    <w:rsid w:val="00CA7BE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62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NICA GELZO</cp:lastModifiedBy>
  <cp:revision>3</cp:revision>
  <cp:lastPrinted>2013-10-03T12:51:00Z</cp:lastPrinted>
  <dcterms:created xsi:type="dcterms:W3CDTF">2023-12-13T10:45:00Z</dcterms:created>
  <dcterms:modified xsi:type="dcterms:W3CDTF">2023-12-1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